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B43" w:rsidRDefault="003D3B43" w:rsidP="003D3B43">
      <w:pPr>
        <w:rPr>
          <w:rFonts w:ascii="Times New Roman" w:hAnsi="Times New Roman" w:cs="Times New Roman"/>
        </w:rPr>
      </w:pPr>
    </w:p>
    <w:p w:rsidR="003D3B43" w:rsidRDefault="003D3B43" w:rsidP="003D3B4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S2.</w:t>
      </w:r>
      <w:proofErr w:type="gramEnd"/>
      <w:r>
        <w:rPr>
          <w:rFonts w:ascii="Times New Roman" w:hAnsi="Times New Roman" w:cs="Times New Roman"/>
        </w:rPr>
        <w:t xml:space="preserve">  Primers used in this study</w:t>
      </w:r>
    </w:p>
    <w:tbl>
      <w:tblPr>
        <w:tblStyle w:val="TableGrid"/>
        <w:tblW w:w="9464" w:type="dxa"/>
        <w:tblLayout w:type="fixed"/>
        <w:tblLook w:val="04A0"/>
      </w:tblPr>
      <w:tblGrid>
        <w:gridCol w:w="1526"/>
        <w:gridCol w:w="7938"/>
      </w:tblGrid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Name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DNA sequence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b/>
              </w:rPr>
            </w:pPr>
            <w:r w:rsidRPr="007A31CE">
              <w:rPr>
                <w:rFonts w:cstheme="minorHAnsi"/>
                <w:b/>
              </w:rPr>
              <w:t>construction of deletion mutants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baeS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TTCGCCACCTGCATCGTGCTGCTGATCAGTATGCATTGGGC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baeS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CTAACCCCGCCAAAAGGCGAATGAGCGGCGTGAAGA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baeR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ACTGAATTACCCATTGATGAAAACACGCCGCGCAT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baeR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CTTCCCAGCGATATCCCACCCCGTAGACCGCGCGTATAA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spy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cgtaaactgactgctctatttgttgcctctaccctg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spy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ttctgccgcagcaggcattttaccttcttgcgccgggcg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CpxP F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CGCAAAGTTACCGCTGCTGTTATGGCCTCAACGCTG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CpxP R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TTACTGGGAACGTGAGTTGCTACTACTCAATAATTTCAA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TatA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GGTGGTATCAGTATTTGGCAGTTGTTGATTGTTGC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TatC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CCTTTTCGGTTTCGGCCTCGTTATCTTCGTCGCGCGTCC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STM2126 F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aaaggcagtaatactttccgctgggcaatagcgat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yegB</w:t>
            </w:r>
            <w:proofErr w:type="spellEnd"/>
            <w:r w:rsidRPr="007A31CE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CCGGGATATTGATCAGAAAGATCCAGTGCCATGAAGCAT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STM2133_F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tggatttttatgacagaaacgtcatctcaccgctataa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r w:rsidRPr="007A31CE">
              <w:rPr>
                <w:rFonts w:cstheme="minorHAnsi"/>
              </w:rPr>
              <w:t>STM2133_R</w:t>
            </w:r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ttacaccattgagttgacctgtcccggcagctctgaatt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ColibaeS_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CTGTTTCTGGCGATTTTCGCCACCTGCATTGTCTTGC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ColibaeR_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CACACCGCGTATTTTGATCGTGGAAGATGAACCGAAG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ColibaeR_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ACGATGCGGCAGGCGTCGGCTTCCCAGCGGTAACCGAC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yjaH_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gcttttcgcttgcggctgccagtgacaaaaatctgaatt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yjaH_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cgcgctgttgctgactgcctgcagtcataacgcttcac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zraP_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gaacaataaatcagctatcgcgctaattgccctctctc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zraP_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agtttcccatacccatgtgaccgccgccgcgatgataac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zraSR_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ggggctattttccattatggtcattcgcgactatggccg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zraSR_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gcagcgttttgcgcgtaatgcccaattgacgggcggctt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cadBAL_F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gctatttgcctgtactggcgtcgttgccggtaatatga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7A31CE" w:rsidRDefault="003D3B43" w:rsidP="00C75F2A">
            <w:pPr>
              <w:rPr>
                <w:rFonts w:cstheme="minorHAnsi"/>
              </w:rPr>
            </w:pPr>
            <w:proofErr w:type="spellStart"/>
            <w:r w:rsidRPr="007A31CE">
              <w:rPr>
                <w:rFonts w:cstheme="minorHAnsi"/>
              </w:rPr>
              <w:t>cadBAL_R</w:t>
            </w:r>
            <w:proofErr w:type="spellEnd"/>
          </w:p>
        </w:tc>
        <w:tc>
          <w:tcPr>
            <w:tcW w:w="7938" w:type="dxa"/>
          </w:tcPr>
          <w:p w:rsidR="003D3B43" w:rsidRPr="007A31CE" w:rsidRDefault="003D3B43" w:rsidP="00C75F2A">
            <w:pPr>
              <w:rPr>
                <w:rFonts w:cstheme="minorHAnsi"/>
                <w:caps/>
              </w:rPr>
            </w:pPr>
            <w:r w:rsidRPr="007A31CE">
              <w:rPr>
                <w:rFonts w:cstheme="minorHAnsi"/>
                <w:caps/>
              </w:rPr>
              <w:t>gatgtagtccgggtgcaaacccatctcaggccgacaatg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hnr_F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ccattggtcggaaaacagattcttattgttgaagacga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hnr_R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gcagacaacatcaatcgcagacgccctcctgcgccccat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acrD_F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ttgcctgggtgctggctatcctgttgtgtctgacaggg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acrD_R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ggcttcagcgggaagcggcgacgtatcagcacgaaaaa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ompW_F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atttacagtggcggcactggcgttaacaactcttctct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ompW_R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gccgagaacataaatacccatgggtccagacgcacgctg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097EA6">
              <w:rPr>
                <w:rFonts w:cstheme="minorHAnsi"/>
              </w:rPr>
              <w:t>SL3010_F</w:t>
            </w:r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tagccggaagtaccggtattgttctgctgtctgctgca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097EA6">
              <w:rPr>
                <w:rFonts w:cstheme="minorHAnsi"/>
              </w:rPr>
              <w:t>SL3010_R</w:t>
            </w:r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taacccacgccaagattaaaaccattgctattaaggctt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yicO_F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ggggacgcaatcgttgccgtactaacaaattgagtgaaa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yicO_R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gtcaataaacacaatcttcagcacaaataacagcgcga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acrAB_F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gttaacgcctctggcggtcgttctgatgctctcaggca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97EA6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097EA6">
              <w:rPr>
                <w:rFonts w:cstheme="minorHAnsi"/>
              </w:rPr>
              <w:t>acrAB_R</w:t>
            </w:r>
            <w:proofErr w:type="spellEnd"/>
          </w:p>
        </w:tc>
        <w:tc>
          <w:tcPr>
            <w:tcW w:w="7938" w:type="dxa"/>
          </w:tcPr>
          <w:p w:rsidR="003D3B43" w:rsidRPr="00097EA6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097EA6">
              <w:rPr>
                <w:rFonts w:cstheme="minorHAnsi"/>
                <w:caps/>
              </w:rPr>
              <w:t>tgtcgaatgactatgctcaatatcttcgcttttacggct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D7FB4">
              <w:rPr>
                <w:rFonts w:cstheme="minorHAnsi"/>
              </w:rPr>
              <w:t>SL4195_F</w:t>
            </w:r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ctgcttttattacacaaagcacatacgccagcgagcttc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D7FB4">
              <w:rPr>
                <w:rFonts w:cstheme="minorHAnsi"/>
              </w:rPr>
              <w:t>SL4195_R</w:t>
            </w:r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atttccttttaaataatccattaaatgaaaaatcaatga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D7FB4">
              <w:rPr>
                <w:rFonts w:cstheme="minorHAnsi"/>
              </w:rPr>
              <w:t>sodC1_F</w:t>
            </w:r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gctcatcagttgttcagcaatggcagagaataccctga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D7FB4">
              <w:rPr>
                <w:rFonts w:cstheme="minorHAnsi"/>
              </w:rPr>
              <w:t>sodC1_R</w:t>
            </w:r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atgacaccacaggcaaaacgtgcaccgccaccacccagt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D7FB4">
              <w:rPr>
                <w:rFonts w:cstheme="minorHAnsi"/>
              </w:rPr>
              <w:t>sodC2_F</w:t>
            </w:r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taagtttagcgatggtgacgctgctggcctgtgcgggt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D7FB4">
              <w:rPr>
                <w:rFonts w:cstheme="minorHAnsi"/>
              </w:rPr>
              <w:t>sodC2_R</w:t>
            </w:r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cggtttcggctgatcggacatgttatcgccgcccacatg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arcA_F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ttatcgttgaagacgagttggtaacacgcaacacgttga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lastRenderedPageBreak/>
              <w:t>arcA_R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gcgataaccttcgccgtgaatggtggcgatgatttccg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fur_F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ataccgcattaaagaaggctggcctgaaagtaacgcttc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fur_R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cgtgcgcgtgctcgtcttcgcggcagtcgccttcagcg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dcuB_F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aatatgtctgttttatggtgcccgaaagggcgggatcg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dcuB_R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gacgctcacgccaatcaaacccggcagaatgaagctgtg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crp_F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acagacccgactcttgaatggttcttgtctcattgcca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crp_R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tagacgacgatggtcttgccatgcgcggagatcaggttt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feoA_F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ctcctgacactgcgtggaaaatcaccggctttgcgcgtg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D7FB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D7FB4">
              <w:rPr>
                <w:rFonts w:cstheme="minorHAnsi"/>
              </w:rPr>
              <w:t>feoA_R</w:t>
            </w:r>
            <w:proofErr w:type="spellEnd"/>
          </w:p>
        </w:tc>
        <w:tc>
          <w:tcPr>
            <w:tcW w:w="7938" w:type="dxa"/>
          </w:tcPr>
          <w:p w:rsidR="003D3B43" w:rsidRPr="00DD7FB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D7FB4">
              <w:rPr>
                <w:rFonts w:cstheme="minorHAnsi"/>
                <w:caps/>
              </w:rPr>
              <w:t>tccacttctattaacgccaaatcctttttacgcaaaac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ent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ctggccgaggacgctcaggagacaatggcaacgcttg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ent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atcctgcaaggtaatgtggctggccagatcggaggcaa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iro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ttctgtttgtcggtccaccactgtatggactgctatac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iro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tgcgaaaagaggcgttaaacatgggcccgtggcccag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fepA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cattccctgaccttactggtcaatttagggatttacgg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fepA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tgctcatataccacgtacgtcctggttcgttataggtg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yncJ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tgcttacaaaaacgttatcagtagttttactgacctg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yncJ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tagctttctggtttgcgcgatttctgccagttgtggt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iroN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accgtggtttctacaggggttaatagtccattatcag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iroN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gttcgttataggtatttgccccttcggcggagcgatag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tonB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tcgctttccctggccgacactcctttccgtaggcatt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tonB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ctgcgccgtaccgttcagacggaagataatattgacca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yedYZ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agatacgtccattaacagaagccgatgtgactgcggaa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yedYZ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gcgaaacttccggtaacgcaacgctaaaagggctaac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dppA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tccttgaagaagtcagggatgctgaagcttggtttga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dppA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agacgttttcgaagtgatgtttgcctaatggatcaac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gar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tgcgctgcgcattcctatcgccagagcggcagcaaca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gar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tgcggggttaaacactgccagctggttatgcaatccc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lam mal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tacagctacgaaatgtaacgaaagcctggggtgacgtg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lam mal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tctgggcgccgaaggtccactcatcgctatcgccacg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phsA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tgcagggggtaggcatcggctgctctgcctgcgcgctg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phsA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ggctcagcgtcacgcctgcggtatgcactaccgtaccg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tdc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ccctaaaacacagcatttggtggtctttcaggaagtca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tdc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cgactttaatcgccagaccgccgcgcgacgtctcgcga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1720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tgacttatcgcgctggcagtttgcgctgaccgcgctgt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1720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ttgttgttgatgttgcatggcgctcggcccaagacgc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3786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tctatgcgacaacagttatcaccgttgggctgttatg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3786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caggttgatatggcgtataaacaccggtcaggctttc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osmB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tttatgacgagcaaaaaaatggccgctgctgtgctgg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osmB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ttccaacctggtgaccaatcacgccgccgaccgccgc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wca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agacaatccgctgatctcaatttatatgccaacctgga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wca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atatctgcaataaattggcgtagcacgttctctttatt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1720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tgacttatcgcgctggcagtttgcgctgaccgcgctgt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1720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ttgttgttgatgttgcatggcgctcggcccaagacgc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3786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tctatgcgacaacagttatcaccgttgggctgttatg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r w:rsidRPr="000422C6">
              <w:rPr>
                <w:rFonts w:cstheme="minorHAnsi"/>
              </w:rPr>
              <w:t>SL3786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caggttgatatggcgtataaacaccggtcaggctttc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osmB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gtttatgacgagcaaaaaaatggccgctgctgtgctgg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osmB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tttccaacctggtgaccaatcacgccgccgaccgccgc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wca</w:t>
            </w:r>
            <w:proofErr w:type="spellEnd"/>
            <w:r w:rsidRPr="000422C6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cagacaatccgctgatctcaatttatatgccaacctgga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0422C6" w:rsidRDefault="003D3B43" w:rsidP="00C75F2A">
            <w:pPr>
              <w:rPr>
                <w:rFonts w:cstheme="minorHAnsi"/>
              </w:rPr>
            </w:pPr>
            <w:proofErr w:type="spellStart"/>
            <w:r w:rsidRPr="000422C6">
              <w:rPr>
                <w:rFonts w:cstheme="minorHAnsi"/>
              </w:rPr>
              <w:t>wca</w:t>
            </w:r>
            <w:proofErr w:type="spellEnd"/>
            <w:r w:rsidRPr="000422C6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0422C6" w:rsidRDefault="003D3B43" w:rsidP="00C75F2A">
            <w:pPr>
              <w:rPr>
                <w:rFonts w:cstheme="minorHAnsi"/>
                <w:caps/>
              </w:rPr>
            </w:pPr>
            <w:r w:rsidRPr="000422C6">
              <w:rPr>
                <w:rFonts w:cstheme="minorHAnsi"/>
                <w:caps/>
              </w:rPr>
              <w:t>aatatctgcaataaattggcgtagcacgttctctttatt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</w:rPr>
            </w:pPr>
            <w:r w:rsidRPr="00DF31E4">
              <w:rPr>
                <w:rFonts w:cstheme="minorHAnsi"/>
              </w:rPr>
              <w:t>rob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</w:rPr>
            </w:pPr>
            <w:r w:rsidRPr="00DF31E4">
              <w:rPr>
                <w:rFonts w:cstheme="minorHAnsi"/>
                <w:caps/>
              </w:rPr>
              <w:t>gcataattcgcgacctgttaatctggctggaaggtcat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</w:rPr>
            </w:pPr>
            <w:r w:rsidRPr="00DF31E4">
              <w:rPr>
                <w:rFonts w:cstheme="minorHAnsi"/>
              </w:rPr>
              <w:lastRenderedPageBreak/>
              <w:t>rob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</w:rPr>
            </w:pPr>
            <w:r w:rsidRPr="00DF31E4">
              <w:rPr>
                <w:rFonts w:cstheme="minorHAnsi"/>
                <w:caps/>
              </w:rPr>
              <w:t>aatcgggatcagaaattcgcagcgcaggttgatagggcg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</w:rPr>
            </w:pPr>
            <w:proofErr w:type="spellStart"/>
            <w:r w:rsidRPr="00DF31E4">
              <w:rPr>
                <w:rFonts w:cstheme="minorHAnsi"/>
              </w:rPr>
              <w:t>entD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</w:rPr>
            </w:pPr>
            <w:r w:rsidRPr="00DF31E4">
              <w:rPr>
                <w:rFonts w:cstheme="minorHAnsi"/>
                <w:caps/>
              </w:rPr>
              <w:t>cctttgccggacacaggctgcatatcgtcgactttgat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</w:rPr>
            </w:pPr>
            <w:proofErr w:type="spellStart"/>
            <w:r w:rsidRPr="00DF31E4">
              <w:rPr>
                <w:rFonts w:cstheme="minorHAnsi"/>
              </w:rPr>
              <w:t>entD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</w:rPr>
            </w:pPr>
            <w:r w:rsidRPr="00DF31E4">
              <w:rPr>
                <w:rFonts w:cstheme="minorHAnsi"/>
                <w:caps/>
              </w:rPr>
              <w:t>attgcgctaagtatagaagcgggagcgctcctgtcgtgg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entF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gcgtttaccgttagtcgccgcccagccggggatctgga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entF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agttcgctgatgatgggcccgatagtttcaaaagcgga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fepB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tatcgttggctgcttttagtggttggtatatcaatttc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fepB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ggcaagccggttaagcaacaatgttgcgctgtaataatc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cstA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atcagggaaatacctcgtctggacagcgctctcagta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cstA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tcgcctgcgtcacgatctcatccacattttccggcatc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oxyR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cgtgatcttgaatatctggtggcgttagccgaacatc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oxyR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tggccatccattgcgccacggatggcctctgccagtt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htpX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tcgcgctcttcctgctgacgaacctggccgtgatggt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htpX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gtactcgccgctacgcagcgcttcaatgcgtttatcca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acrEF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gccaggttttcactcctgccctcattcatcatattct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acrEF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ttaaatcggcgttttacaacaacgaagaataccggcac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znuA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cattacgatgattagtcgcattatgttacagaaaaata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znuA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caggcagctcgcatactggttggctaattggcttaaaaa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dmsA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tccctgatgccgtgctggcagccgaggtgagccgtcg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dmsA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caacctgaacgaggttcgtatgtgacgggttccccttc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dnaG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ggacgaatcccacgcgtattcattaatgacctgctgg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dnaG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accgtgagtgcgatcgcgagcgatcagctcttcttgtc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pstCAB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gcctgcttttaacccgccgggtaaaaaaggcgacatga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pstCAB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tcgcgggcttggtgaacagatcgtccgtgttgctgaac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psd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ttaaactttcgctacaatacattctgccgaaactatgg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psd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cagcgggctggcgtcgtgttcggctttaatttcttctgc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ybjG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caactcgctgttttattttattaacgccacgcctgattc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ybjG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gtacccagccttttcgaatgggcaatgcgaaacagaaac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F31E4">
              <w:rPr>
                <w:rFonts w:cstheme="minorHAnsi"/>
              </w:rPr>
              <w:t>SL2756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tcaacactaacagtctgtcgctgctgacccagaataac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DF31E4">
              <w:rPr>
                <w:rFonts w:cstheme="minorHAnsi"/>
              </w:rPr>
              <w:t>SL2756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gagacagcacgttctgcgggacctggttagcctgcgc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ychH</w:t>
            </w:r>
            <w:proofErr w:type="spellEnd"/>
            <w:r w:rsidRPr="00DF31E4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aacgcttcgttattcggtaacgtgctgatggggttgggg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F31E4">
              <w:rPr>
                <w:rFonts w:cstheme="minorHAnsi"/>
              </w:rPr>
              <w:t>ychH</w:t>
            </w:r>
            <w:proofErr w:type="spellEnd"/>
            <w:r w:rsidRPr="00DF31E4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DF31E4">
              <w:rPr>
                <w:rFonts w:cstheme="minorHAnsi"/>
                <w:caps/>
              </w:rPr>
              <w:t>ctatgacgacgattgtcgttacggcggcaacgtttgtca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A46970">
              <w:rPr>
                <w:rFonts w:cstheme="minorHAnsi"/>
              </w:rPr>
              <w:t>STM2804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gtaaacctccgggctcagttcataatagggttggcgtaa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A46970">
              <w:rPr>
                <w:rFonts w:cstheme="minorHAnsi"/>
              </w:rPr>
              <w:t>STM2804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cgatcgccagacggttaaagcagttcattaaaccgatggc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ebB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acattattctgtccaatatgaaaccggggatatcgtct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ebB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cctcgcgttgaggggtttcaattccacaggcgctaatta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nixA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ctaaacgacggggaatagcattaaccgtctttcttgtc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nixA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tatcatagccgcgccagcgataattcaacaccgagagca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eeN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tgggcaaatattgttgctaagaaaacagctaaagacggtg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eeN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gtttgcaacgttatgatatactttttgcacatcatcat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emrAB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gcaaatgcggagatccaaaccccgcagcaaccggctaag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emrAB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gcaccgaagggcggtttggcgaaccacaccaggccgagc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macAB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gaaatttaaaaagcgttatctggtcattattttaatt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macAB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cgcatccaccgggtccagtcgcgccgcgtttctcgccgg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jbB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tccatctactttctgccgttgcgctgttggtatggggaac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jbB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tgatccggctgttccagtacgctataggcgaccgaacag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gaE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tcccaaccgacggccatagatggctatcgctggcttaaa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ygaE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ataatgggaatcggcgtcagcaaatgctgacgcattaat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cyoA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ctcaggaaatacaataaaagtttgggatggttgtcatta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cyoA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ttccgcgtggctcatgtccataccttccattccttcatg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t>mdfA</w:t>
            </w:r>
            <w:proofErr w:type="spellEnd"/>
            <w:r w:rsidRPr="00A46970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atcaggcggcaggctgggacgtcaggcgctgctttttcctGTGTAGGCTGGAGCTGCT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46970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46970">
              <w:rPr>
                <w:rFonts w:cstheme="minorHAnsi"/>
              </w:rPr>
              <w:lastRenderedPageBreak/>
              <w:t>mdfA</w:t>
            </w:r>
            <w:proofErr w:type="spellEnd"/>
            <w:r w:rsidRPr="00A46970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46970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A46970">
              <w:rPr>
                <w:rFonts w:cstheme="minorHAnsi"/>
                <w:caps/>
              </w:rPr>
              <w:t>cttatcttttaagaagaccagcatcagcagtagccaaagaCATATGAATATCCTCCTT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cstheme="minorHAnsi"/>
                <w:b/>
                <w:sz w:val="24"/>
                <w:szCs w:val="24"/>
              </w:rPr>
            </w:pPr>
            <w:r w:rsidRPr="00185131">
              <w:rPr>
                <w:rFonts w:cstheme="minorHAnsi"/>
                <w:b/>
                <w:sz w:val="24"/>
                <w:szCs w:val="24"/>
              </w:rPr>
              <w:t>RT Q-PCR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185131" w:rsidRDefault="003D3B43" w:rsidP="00C75F2A">
            <w:pPr>
              <w:rPr>
                <w:rFonts w:cstheme="minorHAnsi"/>
              </w:rPr>
            </w:pPr>
            <w:r w:rsidRPr="00185131">
              <w:rPr>
                <w:rFonts w:cstheme="minorHAnsi"/>
              </w:rPr>
              <w:t xml:space="preserve">RQ </w:t>
            </w:r>
            <w:proofErr w:type="spellStart"/>
            <w:r w:rsidRPr="00185131">
              <w:rPr>
                <w:rFonts w:cstheme="minorHAnsi"/>
              </w:rPr>
              <w:t>nirB</w:t>
            </w:r>
            <w:proofErr w:type="spellEnd"/>
            <w:r w:rsidRPr="00185131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eastAsia="Arial Unicode MS" w:cstheme="minorHAnsi"/>
              </w:rPr>
            </w:pPr>
            <w:r w:rsidRPr="00185131">
              <w:rPr>
                <w:rFonts w:eastAsia="Arial Unicode MS" w:cstheme="minorHAnsi"/>
              </w:rPr>
              <w:t>CTACGGCTGCGAAGTGTGTA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185131" w:rsidRDefault="003D3B43" w:rsidP="00C75F2A">
            <w:pPr>
              <w:rPr>
                <w:rFonts w:cstheme="minorHAnsi"/>
              </w:rPr>
            </w:pPr>
            <w:r w:rsidRPr="00185131">
              <w:rPr>
                <w:rFonts w:cstheme="minorHAnsi"/>
              </w:rPr>
              <w:t xml:space="preserve">RQ </w:t>
            </w:r>
            <w:proofErr w:type="spellStart"/>
            <w:r w:rsidRPr="00185131">
              <w:rPr>
                <w:rFonts w:cstheme="minorHAnsi"/>
              </w:rPr>
              <w:t>nirB</w:t>
            </w:r>
            <w:proofErr w:type="spellEnd"/>
            <w:r w:rsidRPr="00185131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eastAsia="Arial Unicode MS" w:cstheme="minorHAnsi"/>
              </w:rPr>
            </w:pPr>
            <w:r w:rsidRPr="00185131">
              <w:rPr>
                <w:rFonts w:eastAsia="Arial Unicode MS" w:cstheme="minorHAnsi"/>
              </w:rPr>
              <w:t>AGTATCCTGTAGCGGCGTGT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proofErr w:type="spellStart"/>
            <w:r w:rsidRPr="003D4527">
              <w:rPr>
                <w:rFonts w:cstheme="minorHAnsi"/>
              </w:rPr>
              <w:t>RQnarG</w:t>
            </w:r>
            <w:proofErr w:type="spellEnd"/>
            <w:r w:rsidRPr="003D4527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r w:rsidRPr="003D4527">
              <w:rPr>
                <w:rFonts w:cstheme="minorHAnsi"/>
              </w:rPr>
              <w:t>TGCTGGTGATGCTTGAAG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proofErr w:type="spellStart"/>
            <w:r w:rsidRPr="003D4527">
              <w:rPr>
                <w:rFonts w:cstheme="minorHAnsi"/>
              </w:rPr>
              <w:t>RQnarG</w:t>
            </w:r>
            <w:proofErr w:type="spellEnd"/>
            <w:r w:rsidRPr="003D4527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r w:rsidRPr="003D4527">
              <w:rPr>
                <w:rFonts w:cstheme="minorHAnsi"/>
              </w:rPr>
              <w:t>CCATTCCGGGTTATTTTCCT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proofErr w:type="spellStart"/>
            <w:r w:rsidRPr="003D4527">
              <w:rPr>
                <w:rFonts w:cstheme="minorHAnsi"/>
              </w:rPr>
              <w:t>RQnapA</w:t>
            </w:r>
            <w:proofErr w:type="spellEnd"/>
            <w:r w:rsidRPr="003D4527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r w:rsidRPr="003D4527">
              <w:rPr>
                <w:rFonts w:cstheme="minorHAnsi"/>
              </w:rPr>
              <w:t>GCGGACAACGGTATTGTCTT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proofErr w:type="spellStart"/>
            <w:r w:rsidRPr="003D4527">
              <w:rPr>
                <w:rFonts w:cstheme="minorHAnsi"/>
              </w:rPr>
              <w:t>RQnapA</w:t>
            </w:r>
            <w:proofErr w:type="spellEnd"/>
            <w:r w:rsidRPr="003D4527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r w:rsidRPr="003D4527">
              <w:rPr>
                <w:rFonts w:cstheme="minorHAnsi"/>
              </w:rPr>
              <w:t>AATCCTGATTTACCGCGTT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proofErr w:type="spellStart"/>
            <w:r w:rsidRPr="003D4527">
              <w:rPr>
                <w:rFonts w:cstheme="minorHAnsi"/>
              </w:rPr>
              <w:t>RQnapD</w:t>
            </w:r>
            <w:proofErr w:type="spellEnd"/>
            <w:r w:rsidRPr="003D4527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r w:rsidRPr="003D4527">
              <w:rPr>
                <w:rFonts w:cstheme="minorHAnsi"/>
              </w:rPr>
              <w:t>TCAGAGTGAAACGCTGATG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proofErr w:type="spellStart"/>
            <w:r w:rsidRPr="003D4527">
              <w:rPr>
                <w:rFonts w:cstheme="minorHAnsi"/>
              </w:rPr>
              <w:t>RQnapD</w:t>
            </w:r>
            <w:proofErr w:type="spellEnd"/>
            <w:r w:rsidRPr="003D4527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</w:rPr>
            </w:pPr>
            <w:r w:rsidRPr="003D4527">
              <w:rPr>
                <w:rFonts w:cstheme="minorHAnsi"/>
              </w:rPr>
              <w:t>ATGGTGTTTCCTCACCTTG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 xml:space="preserve">RT </w:t>
            </w:r>
            <w:proofErr w:type="spellStart"/>
            <w:r w:rsidRPr="00A73DF3">
              <w:rPr>
                <w:rFonts w:cstheme="minorHAnsi"/>
              </w:rPr>
              <w:t>ampD</w:t>
            </w:r>
            <w:proofErr w:type="spellEnd"/>
            <w:r w:rsidRPr="00A73DF3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ATGACGAAAAACCGTCCTT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 xml:space="preserve">RT </w:t>
            </w:r>
            <w:proofErr w:type="spellStart"/>
            <w:r w:rsidRPr="00A73DF3">
              <w:rPr>
                <w:rFonts w:cstheme="minorHAnsi"/>
              </w:rPr>
              <w:t>ampD</w:t>
            </w:r>
            <w:proofErr w:type="spellEnd"/>
            <w:r w:rsidRPr="00A73DF3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GGATCTATCGTTCCGGTGAA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RT spy F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GCCAATGATGCAGCATAA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RT spy R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TAATGTCGCGAATTTGTTG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 xml:space="preserve">RT </w:t>
            </w:r>
            <w:proofErr w:type="spellStart"/>
            <w:r w:rsidRPr="00A73DF3">
              <w:rPr>
                <w:rFonts w:cstheme="minorHAnsi"/>
              </w:rPr>
              <w:t>baeR</w:t>
            </w:r>
            <w:proofErr w:type="spellEnd"/>
            <w:r w:rsidRPr="00A73DF3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CGAAAGCCCGTTAATGATT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 xml:space="preserve">RT </w:t>
            </w:r>
            <w:proofErr w:type="spellStart"/>
            <w:r w:rsidRPr="00A73DF3">
              <w:rPr>
                <w:rFonts w:cstheme="minorHAnsi"/>
              </w:rPr>
              <w:t>baeR</w:t>
            </w:r>
            <w:proofErr w:type="spellEnd"/>
            <w:r w:rsidRPr="00A73DF3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TACCCGGTTCAAGCGATAA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 xml:space="preserve">RT </w:t>
            </w:r>
            <w:proofErr w:type="spellStart"/>
            <w:r w:rsidRPr="00A73DF3">
              <w:rPr>
                <w:rFonts w:cstheme="minorHAnsi"/>
              </w:rPr>
              <w:t>baeS</w:t>
            </w:r>
            <w:proofErr w:type="spellEnd"/>
            <w:r w:rsidRPr="00A73DF3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GGGGCTAACGCTACATTAC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 xml:space="preserve">RT </w:t>
            </w:r>
            <w:proofErr w:type="spellStart"/>
            <w:r w:rsidRPr="00A73DF3">
              <w:rPr>
                <w:rFonts w:cstheme="minorHAnsi"/>
              </w:rPr>
              <w:t>baeS</w:t>
            </w:r>
            <w:proofErr w:type="spellEnd"/>
            <w:r w:rsidRPr="00A73DF3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A73DF3" w:rsidRDefault="003D3B43" w:rsidP="00C75F2A">
            <w:pPr>
              <w:rPr>
                <w:rFonts w:cstheme="minorHAnsi"/>
              </w:rPr>
            </w:pPr>
            <w:r w:rsidRPr="00A73DF3">
              <w:rPr>
                <w:rFonts w:cstheme="minorHAnsi"/>
              </w:rPr>
              <w:t>AGCGCAGACTGTTTTCCAGT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8" w:type="dxa"/>
          </w:tcPr>
          <w:p w:rsidR="003D3B43" w:rsidRPr="00DF31E4" w:rsidRDefault="003D3B43" w:rsidP="00C75F2A">
            <w:pPr>
              <w:rPr>
                <w:rFonts w:cstheme="minorHAnsi"/>
                <w:sz w:val="24"/>
                <w:szCs w:val="24"/>
              </w:rPr>
            </w:pPr>
            <w:r w:rsidRPr="00185131">
              <w:rPr>
                <w:rFonts w:cstheme="minorHAnsi"/>
                <w:b/>
              </w:rPr>
              <w:t>cloning in plasmids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2B4A08" w:rsidRDefault="003D3B43" w:rsidP="00C75F2A">
            <w:pPr>
              <w:rPr>
                <w:rFonts w:cstheme="minorHAnsi"/>
              </w:rPr>
            </w:pPr>
            <w:r w:rsidRPr="002B4A08">
              <w:rPr>
                <w:rFonts w:cstheme="minorHAnsi"/>
              </w:rPr>
              <w:t xml:space="preserve">BaeR </w:t>
            </w:r>
            <w:proofErr w:type="spellStart"/>
            <w:r w:rsidRPr="002B4A08">
              <w:rPr>
                <w:rFonts w:cstheme="minorHAnsi"/>
              </w:rPr>
              <w:t>Nco</w:t>
            </w:r>
            <w:proofErr w:type="spellEnd"/>
            <w:r w:rsidRPr="002B4A08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2B4A08" w:rsidRDefault="003D3B43" w:rsidP="00C75F2A">
            <w:pPr>
              <w:rPr>
                <w:rFonts w:cstheme="minorHAnsi"/>
                <w:caps/>
              </w:rPr>
            </w:pPr>
            <w:r w:rsidRPr="002B4A08">
              <w:rPr>
                <w:rFonts w:cstheme="minorHAnsi"/>
                <w:caps/>
              </w:rPr>
              <w:t>taaCCATGGCTGAATTACCCATTGATGAA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2B4A08" w:rsidRDefault="003D3B43" w:rsidP="00C75F2A">
            <w:pPr>
              <w:rPr>
                <w:rFonts w:cstheme="minorHAnsi"/>
              </w:rPr>
            </w:pPr>
            <w:r w:rsidRPr="002B4A08">
              <w:rPr>
                <w:rFonts w:cstheme="minorHAnsi"/>
              </w:rPr>
              <w:t>BaeR Hind R</w:t>
            </w:r>
          </w:p>
        </w:tc>
        <w:tc>
          <w:tcPr>
            <w:tcW w:w="7938" w:type="dxa"/>
          </w:tcPr>
          <w:p w:rsidR="003D3B43" w:rsidRPr="002B4A08" w:rsidRDefault="003D3B43" w:rsidP="00C75F2A">
            <w:pPr>
              <w:rPr>
                <w:rFonts w:cstheme="minorHAnsi"/>
                <w:caps/>
              </w:rPr>
            </w:pPr>
            <w:r w:rsidRPr="002B4A08">
              <w:rPr>
                <w:rFonts w:cstheme="minorHAnsi"/>
                <w:caps/>
              </w:rPr>
              <w:t>taaaagcttTTATACCAGGCGACACGCAT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2B4A08" w:rsidRDefault="003D3B43" w:rsidP="00C75F2A">
            <w:pPr>
              <w:rPr>
                <w:rFonts w:cstheme="minorHAnsi"/>
              </w:rPr>
            </w:pPr>
            <w:proofErr w:type="spellStart"/>
            <w:r w:rsidRPr="002B4A08">
              <w:rPr>
                <w:rFonts w:cstheme="minorHAnsi"/>
              </w:rPr>
              <w:t>acrD</w:t>
            </w:r>
            <w:proofErr w:type="spellEnd"/>
            <w:r w:rsidRPr="002B4A08">
              <w:rPr>
                <w:rFonts w:cstheme="minorHAnsi"/>
              </w:rPr>
              <w:t xml:space="preserve"> Hind F</w:t>
            </w:r>
          </w:p>
        </w:tc>
        <w:tc>
          <w:tcPr>
            <w:tcW w:w="7938" w:type="dxa"/>
          </w:tcPr>
          <w:p w:rsidR="003D3B43" w:rsidRPr="002B4A08" w:rsidRDefault="003D3B43" w:rsidP="00C75F2A">
            <w:pPr>
              <w:rPr>
                <w:rFonts w:eastAsia="Arial Unicode MS" w:cstheme="minorHAnsi"/>
                <w:caps/>
              </w:rPr>
            </w:pPr>
            <w:r w:rsidRPr="002B4A08">
              <w:rPr>
                <w:rFonts w:eastAsia="Arial Unicode MS" w:cstheme="minorHAnsi"/>
                <w:caps/>
              </w:rPr>
              <w:t>aaaaAAGCTTaacgtaaagaacggcaaa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2B4A08" w:rsidRDefault="003D3B43" w:rsidP="00C75F2A">
            <w:pPr>
              <w:rPr>
                <w:rFonts w:cstheme="minorHAnsi"/>
              </w:rPr>
            </w:pPr>
            <w:proofErr w:type="spellStart"/>
            <w:r w:rsidRPr="002B4A08">
              <w:rPr>
                <w:rFonts w:cstheme="minorHAnsi"/>
              </w:rPr>
              <w:t>acrD</w:t>
            </w:r>
            <w:proofErr w:type="spellEnd"/>
            <w:r w:rsidRPr="002B4A08">
              <w:rPr>
                <w:rFonts w:cstheme="minorHAnsi"/>
              </w:rPr>
              <w:t xml:space="preserve"> </w:t>
            </w:r>
            <w:proofErr w:type="spellStart"/>
            <w:r w:rsidRPr="002B4A08">
              <w:rPr>
                <w:rFonts w:cstheme="minorHAnsi"/>
              </w:rPr>
              <w:t>Sph</w:t>
            </w:r>
            <w:proofErr w:type="spellEnd"/>
            <w:r w:rsidRPr="002B4A08">
              <w:rPr>
                <w:rFonts w:cstheme="minorHAnsi"/>
              </w:rPr>
              <w:t xml:space="preserve"> R</w:t>
            </w:r>
          </w:p>
        </w:tc>
        <w:tc>
          <w:tcPr>
            <w:tcW w:w="7938" w:type="dxa"/>
          </w:tcPr>
          <w:p w:rsidR="003D3B43" w:rsidRPr="002B4A08" w:rsidRDefault="003D3B43" w:rsidP="00C75F2A">
            <w:pPr>
              <w:rPr>
                <w:rFonts w:eastAsia="Arial Unicode MS" w:cstheme="minorHAnsi"/>
                <w:caps/>
              </w:rPr>
            </w:pPr>
            <w:r w:rsidRPr="002B4A08">
              <w:rPr>
                <w:rFonts w:eastAsia="Arial Unicode MS" w:cstheme="minorHAnsi"/>
                <w:caps/>
              </w:rPr>
              <w:t>aaaaGCATGCtgtgcccgacacctcgta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4527">
              <w:rPr>
                <w:rFonts w:cstheme="minorHAnsi"/>
              </w:rPr>
              <w:t>pnirB_Eco_F</w:t>
            </w:r>
            <w:proofErr w:type="spellEnd"/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3D4527">
              <w:rPr>
                <w:rFonts w:cstheme="minorHAnsi"/>
                <w:caps/>
              </w:rPr>
              <w:t>aaaagaattcttgcgctcggctttgtatc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3D4527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D4527">
              <w:rPr>
                <w:rFonts w:cstheme="minorHAnsi"/>
              </w:rPr>
              <w:t>pnirB_pst_R</w:t>
            </w:r>
            <w:proofErr w:type="spellEnd"/>
          </w:p>
        </w:tc>
        <w:tc>
          <w:tcPr>
            <w:tcW w:w="7938" w:type="dxa"/>
          </w:tcPr>
          <w:p w:rsidR="003D3B43" w:rsidRPr="003D4527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3D4527">
              <w:rPr>
                <w:rFonts w:cstheme="minorHAnsi"/>
                <w:caps/>
              </w:rPr>
              <w:t>aaaactgcagtcgatttcttttctattac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185131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85131">
              <w:rPr>
                <w:rFonts w:cstheme="minorHAnsi"/>
              </w:rPr>
              <w:t>pMdtA_Eco_F</w:t>
            </w:r>
            <w:proofErr w:type="spellEnd"/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185131">
              <w:rPr>
                <w:rFonts w:cstheme="minorHAnsi"/>
                <w:caps/>
              </w:rPr>
              <w:t>aaaagaattctggcggcgatgatttcggc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185131" w:rsidRDefault="003D3B43" w:rsidP="00C75F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85131">
              <w:rPr>
                <w:rFonts w:cstheme="minorHAnsi"/>
              </w:rPr>
              <w:t>pMdtA_Pst_R</w:t>
            </w:r>
            <w:proofErr w:type="spellEnd"/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cstheme="minorHAnsi"/>
                <w:caps/>
                <w:sz w:val="24"/>
                <w:szCs w:val="24"/>
              </w:rPr>
            </w:pPr>
            <w:r w:rsidRPr="00185131">
              <w:rPr>
                <w:rFonts w:cstheme="minorHAnsi"/>
                <w:caps/>
              </w:rPr>
              <w:t>aaaactgcaggtattactgcctttcatcgg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185131" w:rsidRDefault="003D3B43" w:rsidP="00C75F2A">
            <w:pPr>
              <w:rPr>
                <w:rFonts w:cstheme="minorHAnsi"/>
              </w:rPr>
            </w:pPr>
            <w:proofErr w:type="spellStart"/>
            <w:r w:rsidRPr="00185131">
              <w:rPr>
                <w:rFonts w:cstheme="minorHAnsi"/>
              </w:rPr>
              <w:t>TolC</w:t>
            </w:r>
            <w:proofErr w:type="spellEnd"/>
            <w:r w:rsidRPr="00185131">
              <w:rPr>
                <w:rFonts w:cstheme="minorHAnsi"/>
              </w:rPr>
              <w:t xml:space="preserve"> </w:t>
            </w:r>
            <w:proofErr w:type="spellStart"/>
            <w:r w:rsidRPr="00185131">
              <w:rPr>
                <w:rFonts w:cstheme="minorHAnsi"/>
              </w:rPr>
              <w:t>Xho</w:t>
            </w:r>
            <w:proofErr w:type="spellEnd"/>
            <w:r w:rsidRPr="00185131">
              <w:rPr>
                <w:rFonts w:cstheme="minorHAnsi"/>
              </w:rPr>
              <w:t xml:space="preserve"> F</w:t>
            </w:r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cstheme="minorHAnsi"/>
                <w:caps/>
              </w:rPr>
            </w:pPr>
            <w:r w:rsidRPr="00185131">
              <w:rPr>
                <w:rFonts w:cstheme="minorHAnsi"/>
                <w:caps/>
              </w:rPr>
              <w:t>aaaaaCTCGAGaatgaagaaattgctccccatc</w:t>
            </w:r>
          </w:p>
        </w:tc>
      </w:tr>
      <w:tr w:rsidR="003D3B43" w:rsidRPr="007A31CE" w:rsidTr="00800B95">
        <w:tc>
          <w:tcPr>
            <w:tcW w:w="1526" w:type="dxa"/>
          </w:tcPr>
          <w:p w:rsidR="003D3B43" w:rsidRPr="00185131" w:rsidRDefault="003D3B43" w:rsidP="00C75F2A">
            <w:pPr>
              <w:rPr>
                <w:rFonts w:cstheme="minorHAnsi"/>
              </w:rPr>
            </w:pPr>
            <w:proofErr w:type="spellStart"/>
            <w:r w:rsidRPr="00185131">
              <w:rPr>
                <w:rFonts w:cstheme="minorHAnsi"/>
              </w:rPr>
              <w:t>TolC</w:t>
            </w:r>
            <w:proofErr w:type="spellEnd"/>
            <w:r w:rsidRPr="00185131">
              <w:rPr>
                <w:rFonts w:cstheme="minorHAnsi"/>
              </w:rPr>
              <w:t xml:space="preserve"> Eco R</w:t>
            </w:r>
          </w:p>
        </w:tc>
        <w:tc>
          <w:tcPr>
            <w:tcW w:w="7938" w:type="dxa"/>
          </w:tcPr>
          <w:p w:rsidR="003D3B43" w:rsidRPr="00185131" w:rsidRDefault="003D3B43" w:rsidP="00C75F2A">
            <w:pPr>
              <w:rPr>
                <w:rFonts w:cstheme="minorHAnsi"/>
                <w:caps/>
              </w:rPr>
            </w:pPr>
            <w:r w:rsidRPr="00185131">
              <w:rPr>
                <w:rFonts w:cstheme="minorHAnsi"/>
                <w:caps/>
              </w:rPr>
              <w:t>aaaagaattcatcaatgccggaatggattg</w:t>
            </w:r>
          </w:p>
        </w:tc>
      </w:tr>
    </w:tbl>
    <w:p w:rsidR="003D3B43" w:rsidRPr="00AE01F7" w:rsidRDefault="003D3B43" w:rsidP="003D3B43">
      <w:pPr>
        <w:rPr>
          <w:rFonts w:ascii="Times New Roman" w:hAnsi="Times New Roman" w:cs="Times New Roman"/>
        </w:rPr>
      </w:pPr>
    </w:p>
    <w:p w:rsidR="000D2A45" w:rsidRDefault="00800B95"/>
    <w:sectPr w:rsidR="000D2A45" w:rsidSect="009D2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3B43"/>
    <w:rsid w:val="00356CB7"/>
    <w:rsid w:val="003D3B43"/>
    <w:rsid w:val="004320F7"/>
    <w:rsid w:val="00486350"/>
    <w:rsid w:val="00732FC1"/>
    <w:rsid w:val="00796C9B"/>
    <w:rsid w:val="00800B95"/>
    <w:rsid w:val="00A736B8"/>
    <w:rsid w:val="00CD3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D3B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00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63</Words>
  <Characters>9481</Characters>
  <Application>Microsoft Office Word</Application>
  <DocSecurity>0</DocSecurity>
  <Lines>79</Lines>
  <Paragraphs>22</Paragraphs>
  <ScaleCrop>false</ScaleCrop>
  <Company/>
  <LinksUpToDate>false</LinksUpToDate>
  <CharactersWithSpaces>1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</dc:creator>
  <cp:lastModifiedBy>Corinne</cp:lastModifiedBy>
  <cp:revision>3</cp:revision>
  <dcterms:created xsi:type="dcterms:W3CDTF">2011-04-28T11:10:00Z</dcterms:created>
  <dcterms:modified xsi:type="dcterms:W3CDTF">2011-07-27T09:32:00Z</dcterms:modified>
</cp:coreProperties>
</file>